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CA0A33" w14:textId="77777777" w:rsidR="005C46ED" w:rsidRDefault="005C46ED" w:rsidP="005C46ED">
      <w:pPr>
        <w:spacing w:line="480" w:lineRule="auto"/>
        <w:ind w:left="720" w:hanging="720"/>
        <w:rPr>
          <w:rFonts w:ascii="Times New Roman" w:hAnsi="Times New Roman"/>
          <w:lang w:eastAsia="zh-CN"/>
        </w:rPr>
      </w:pPr>
      <w:bookmarkStart w:id="0" w:name="_GoBack"/>
      <w:bookmarkEnd w:id="0"/>
      <w:r w:rsidRPr="00A25B2E">
        <w:rPr>
          <w:rFonts w:ascii="Times New Roman" w:hAnsi="Times New Roman"/>
          <w:b/>
        </w:rPr>
        <w:t xml:space="preserve">Table </w:t>
      </w:r>
      <w:r w:rsidR="004043B8">
        <w:rPr>
          <w:rFonts w:ascii="Times New Roman" w:hAnsi="Times New Roman"/>
          <w:b/>
        </w:rPr>
        <w:t>S</w:t>
      </w:r>
      <w:r w:rsidRPr="00A25B2E">
        <w:rPr>
          <w:rFonts w:ascii="Times New Roman" w:hAnsi="Times New Roman"/>
          <w:b/>
          <w:lang w:eastAsia="zh-CN"/>
        </w:rPr>
        <w:t>2</w:t>
      </w:r>
      <w:r w:rsidRPr="00A25B2E">
        <w:rPr>
          <w:rFonts w:ascii="Times New Roman" w:hAnsi="Times New Roman"/>
          <w:b/>
        </w:rPr>
        <w:t>.</w:t>
      </w:r>
      <w:r w:rsidRPr="00436707">
        <w:rPr>
          <w:rFonts w:ascii="Times New Roman" w:hAnsi="Times New Roman"/>
        </w:rPr>
        <w:t xml:space="preserve"> </w:t>
      </w:r>
      <w:proofErr w:type="gramStart"/>
      <w:r w:rsidRPr="00436707">
        <w:rPr>
          <w:rFonts w:ascii="Times New Roman" w:hAnsi="Times New Roman"/>
        </w:rPr>
        <w:t>Primer sequences of other genes.</w:t>
      </w:r>
      <w:proofErr w:type="gramEnd"/>
    </w:p>
    <w:tbl>
      <w:tblPr>
        <w:tblW w:w="7410" w:type="dxa"/>
        <w:tblCellSpacing w:w="0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76"/>
        <w:gridCol w:w="954"/>
        <w:gridCol w:w="5580"/>
      </w:tblGrid>
      <w:tr w:rsidR="005C46ED" w:rsidRPr="00A25B2E" w14:paraId="1A925583" w14:textId="77777777" w:rsidTr="0080096C">
        <w:trPr>
          <w:trHeight w:val="310"/>
          <w:tblCellSpacing w:w="0" w:type="dxa"/>
        </w:trPr>
        <w:tc>
          <w:tcPr>
            <w:tcW w:w="876" w:type="dxa"/>
            <w:tcBorders>
              <w:top w:val="single" w:sz="12" w:space="0" w:color="000000"/>
              <w:left w:val="single" w:sz="12" w:space="0" w:color="000000"/>
              <w:right w:val="single" w:sz="6" w:space="0" w:color="000000"/>
            </w:tcBorders>
          </w:tcPr>
          <w:p w14:paraId="2EF61787" w14:textId="77777777" w:rsidR="005C46ED" w:rsidRPr="00A25B2E" w:rsidRDefault="005C46ED" w:rsidP="0080096C">
            <w:pPr>
              <w:spacing w:line="480" w:lineRule="auto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>HPRT</w:t>
            </w:r>
          </w:p>
        </w:tc>
        <w:tc>
          <w:tcPr>
            <w:tcW w:w="95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F15715" w14:textId="77777777" w:rsidR="005C46ED" w:rsidRPr="00A25B2E" w:rsidRDefault="005C46ED" w:rsidP="0080096C">
            <w:pPr>
              <w:spacing w:line="480" w:lineRule="auto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>Forward</w:t>
            </w:r>
          </w:p>
        </w:tc>
        <w:tc>
          <w:tcPr>
            <w:tcW w:w="558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14:paraId="12A68D95" w14:textId="77777777" w:rsidR="005C46ED" w:rsidRPr="00A25B2E" w:rsidRDefault="005C46ED" w:rsidP="0080096C">
            <w:pPr>
              <w:spacing w:line="480" w:lineRule="auto"/>
              <w:ind w:left="720" w:hanging="72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 xml:space="preserve">    5′ </w:t>
            </w:r>
            <w:r w:rsidRPr="00A25B2E">
              <w:rPr>
                <w:rFonts w:ascii="Times New Roman" w:hAnsi="Times New Roman"/>
                <w:sz w:val="16"/>
                <w:szCs w:val="16"/>
                <w:lang w:eastAsia="zh-CN"/>
              </w:rPr>
              <w:t xml:space="preserve">AGGCCAGACTTTGTTGGATTTGAA </w:t>
            </w: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>3′</w:t>
            </w:r>
            <w:r w:rsidRPr="00A25B2E">
              <w:rPr>
                <w:rFonts w:ascii="Times New Roman" w:hAnsi="Times New Roman"/>
                <w:sz w:val="16"/>
                <w:szCs w:val="16"/>
                <w:lang w:eastAsia="zh-CN"/>
              </w:rPr>
              <w:t xml:space="preserve"> </w:t>
            </w:r>
          </w:p>
        </w:tc>
      </w:tr>
      <w:tr w:rsidR="005C46ED" w:rsidRPr="00A25B2E" w14:paraId="4BE42231" w14:textId="77777777" w:rsidTr="0080096C">
        <w:trPr>
          <w:trHeight w:val="210"/>
          <w:tblCellSpacing w:w="0" w:type="dxa"/>
        </w:trPr>
        <w:tc>
          <w:tcPr>
            <w:tcW w:w="876" w:type="dxa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 w14:paraId="7AE747E5" w14:textId="77777777" w:rsidR="005C46ED" w:rsidRPr="00A25B2E" w:rsidRDefault="005C46ED" w:rsidP="0080096C">
            <w:pPr>
              <w:spacing w:line="480" w:lineRule="auto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BE1D12" w14:textId="77777777" w:rsidR="005C46ED" w:rsidRPr="00A25B2E" w:rsidRDefault="005C46ED" w:rsidP="0080096C">
            <w:pPr>
              <w:spacing w:line="480" w:lineRule="auto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>Reverse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14:paraId="396DFF33" w14:textId="77777777" w:rsidR="005C46ED" w:rsidRPr="00A25B2E" w:rsidRDefault="005C46ED" w:rsidP="0080096C">
            <w:pPr>
              <w:spacing w:line="480" w:lineRule="auto"/>
              <w:ind w:left="720" w:hanging="72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 xml:space="preserve">    5′ </w:t>
            </w:r>
            <w:r w:rsidRPr="00A25B2E">
              <w:rPr>
                <w:rFonts w:ascii="Times New Roman" w:hAnsi="Times New Roman"/>
                <w:sz w:val="16"/>
                <w:szCs w:val="16"/>
                <w:lang w:eastAsia="zh-CN"/>
              </w:rPr>
              <w:t xml:space="preserve">CAACTTGCGCTCATCTTAGGCTTT </w:t>
            </w: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>3′</w:t>
            </w:r>
            <w:r w:rsidRPr="00A25B2E">
              <w:rPr>
                <w:rFonts w:ascii="Times New Roman" w:hAnsi="Times New Roman"/>
                <w:sz w:val="16"/>
                <w:szCs w:val="16"/>
                <w:lang w:eastAsia="zh-CN"/>
              </w:rPr>
              <w:t xml:space="preserve"> </w:t>
            </w:r>
          </w:p>
        </w:tc>
      </w:tr>
      <w:tr w:rsidR="005C46ED" w:rsidRPr="00A25B2E" w14:paraId="52A99F80" w14:textId="77777777" w:rsidTr="0080096C">
        <w:trPr>
          <w:trHeight w:val="216"/>
          <w:tblCellSpacing w:w="0" w:type="dxa"/>
        </w:trPr>
        <w:tc>
          <w:tcPr>
            <w:tcW w:w="876" w:type="dxa"/>
            <w:tcBorders>
              <w:top w:val="single" w:sz="6" w:space="0" w:color="000000"/>
              <w:left w:val="single" w:sz="12" w:space="0" w:color="000000"/>
              <w:right w:val="single" w:sz="6" w:space="0" w:color="000000"/>
            </w:tcBorders>
          </w:tcPr>
          <w:p w14:paraId="0A008367" w14:textId="77777777" w:rsidR="005C46ED" w:rsidRPr="00A25B2E" w:rsidRDefault="005C46ED" w:rsidP="0080096C">
            <w:pPr>
              <w:spacing w:line="480" w:lineRule="auto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>IL-10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BDB27A" w14:textId="77777777" w:rsidR="005C46ED" w:rsidRPr="00A25B2E" w:rsidRDefault="005C46ED" w:rsidP="0080096C">
            <w:pPr>
              <w:spacing w:line="480" w:lineRule="auto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>Forward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 w14:paraId="1874C4AB" w14:textId="77777777" w:rsidR="005C46ED" w:rsidRPr="00A25B2E" w:rsidRDefault="005C46ED" w:rsidP="0080096C">
            <w:pPr>
              <w:spacing w:line="480" w:lineRule="auto"/>
              <w:ind w:left="720" w:hanging="72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eastAsia="zh-CN"/>
              </w:rPr>
              <w:t xml:space="preserve">    </w:t>
            </w: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 xml:space="preserve">5′ </w:t>
            </w:r>
            <w:r w:rsidRPr="00A25B2E">
              <w:rPr>
                <w:rFonts w:ascii="Times New Roman" w:hAnsi="Times New Roman"/>
                <w:sz w:val="16"/>
                <w:szCs w:val="16"/>
                <w:lang w:eastAsia="zh-CN"/>
              </w:rPr>
              <w:t>CATTTGAATTCCCTGGGTGAGAAG</w:t>
            </w: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>3′</w:t>
            </w:r>
            <w:r w:rsidRPr="00A25B2E">
              <w:rPr>
                <w:rFonts w:ascii="Times New Roman" w:hAnsi="Times New Roman"/>
                <w:sz w:val="16"/>
                <w:szCs w:val="16"/>
                <w:lang w:eastAsia="zh-CN"/>
              </w:rPr>
              <w:t xml:space="preserve"> </w:t>
            </w:r>
          </w:p>
        </w:tc>
      </w:tr>
      <w:tr w:rsidR="005C46ED" w:rsidRPr="00A25B2E" w14:paraId="2C56F065" w14:textId="77777777" w:rsidTr="0080096C">
        <w:trPr>
          <w:trHeight w:val="210"/>
          <w:tblCellSpacing w:w="0" w:type="dxa"/>
        </w:trPr>
        <w:tc>
          <w:tcPr>
            <w:tcW w:w="876" w:type="dxa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 w14:paraId="5058C100" w14:textId="77777777" w:rsidR="005C46ED" w:rsidRPr="00A25B2E" w:rsidRDefault="005C46ED" w:rsidP="0080096C">
            <w:pPr>
              <w:spacing w:line="480" w:lineRule="auto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F0EC1F" w14:textId="77777777" w:rsidR="005C46ED" w:rsidRPr="00A25B2E" w:rsidRDefault="005C46ED" w:rsidP="0080096C">
            <w:pPr>
              <w:spacing w:line="480" w:lineRule="auto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>Reverse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 w14:paraId="709F5A45" w14:textId="77777777" w:rsidR="005C46ED" w:rsidRPr="00A25B2E" w:rsidRDefault="005C46ED" w:rsidP="0080096C">
            <w:pPr>
              <w:spacing w:line="480" w:lineRule="auto"/>
              <w:ind w:left="720" w:hanging="72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eastAsia="zh-CN"/>
              </w:rPr>
              <w:t xml:space="preserve">    </w:t>
            </w: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 xml:space="preserve">5′ </w:t>
            </w:r>
            <w:r w:rsidRPr="00A25B2E">
              <w:rPr>
                <w:rFonts w:ascii="Times New Roman" w:hAnsi="Times New Roman"/>
                <w:sz w:val="16"/>
                <w:szCs w:val="16"/>
                <w:lang w:eastAsia="zh-CN"/>
              </w:rPr>
              <w:t>GCCTTGTAGACACCTTGGTCTTGG</w:t>
            </w: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>3′</w:t>
            </w:r>
            <w:r w:rsidRPr="00A25B2E">
              <w:rPr>
                <w:rFonts w:ascii="Times New Roman" w:hAnsi="Times New Roman"/>
                <w:sz w:val="16"/>
                <w:szCs w:val="16"/>
                <w:lang w:eastAsia="zh-CN"/>
              </w:rPr>
              <w:t xml:space="preserve"> </w:t>
            </w:r>
          </w:p>
        </w:tc>
      </w:tr>
      <w:tr w:rsidR="005C46ED" w:rsidRPr="00A25B2E" w14:paraId="05F2A4BB" w14:textId="77777777" w:rsidTr="0080096C">
        <w:trPr>
          <w:trHeight w:val="210"/>
          <w:tblCellSpacing w:w="0" w:type="dxa"/>
        </w:trPr>
        <w:tc>
          <w:tcPr>
            <w:tcW w:w="876" w:type="dxa"/>
            <w:tcBorders>
              <w:top w:val="single" w:sz="6" w:space="0" w:color="000000"/>
              <w:left w:val="single" w:sz="12" w:space="0" w:color="000000"/>
              <w:right w:val="single" w:sz="6" w:space="0" w:color="000000"/>
            </w:tcBorders>
          </w:tcPr>
          <w:p w14:paraId="1E5118C0" w14:textId="77777777" w:rsidR="005C46ED" w:rsidRPr="00A25B2E" w:rsidRDefault="005C46ED" w:rsidP="0080096C">
            <w:pPr>
              <w:spacing w:line="480" w:lineRule="auto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>IFN-</w:t>
            </w:r>
            <w:r w:rsidRPr="00A25B2E">
              <w:rPr>
                <w:rFonts w:ascii="Symbol" w:hAnsi="Symbol"/>
                <w:sz w:val="16"/>
                <w:szCs w:val="16"/>
                <w:lang w:val="en-US" w:eastAsia="zh-CN"/>
              </w:rPr>
              <w:t>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2F5139" w14:textId="77777777" w:rsidR="005C46ED" w:rsidRPr="00A25B2E" w:rsidRDefault="005C46ED" w:rsidP="0080096C">
            <w:pPr>
              <w:spacing w:line="480" w:lineRule="auto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>Forward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 w14:paraId="3A4BB885" w14:textId="77777777" w:rsidR="005C46ED" w:rsidRPr="00A25B2E" w:rsidRDefault="005C46ED" w:rsidP="0080096C">
            <w:pPr>
              <w:spacing w:line="480" w:lineRule="auto"/>
              <w:ind w:left="720" w:hanging="72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eastAsia="zh-CN"/>
              </w:rPr>
              <w:t xml:space="preserve">    </w:t>
            </w: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 xml:space="preserve">5′ </w:t>
            </w:r>
            <w:r w:rsidRPr="00A25B2E">
              <w:rPr>
                <w:rFonts w:ascii="Times New Roman" w:hAnsi="Times New Roman"/>
                <w:sz w:val="16"/>
                <w:szCs w:val="16"/>
                <w:lang w:eastAsia="zh-CN"/>
              </w:rPr>
              <w:t>TCTTGAAAGACAATCAGGCCATCA</w:t>
            </w: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>3′</w:t>
            </w:r>
            <w:r w:rsidRPr="00A25B2E">
              <w:rPr>
                <w:rFonts w:ascii="Times New Roman" w:hAnsi="Times New Roman"/>
                <w:sz w:val="16"/>
                <w:szCs w:val="16"/>
                <w:lang w:eastAsia="zh-CN"/>
              </w:rPr>
              <w:t xml:space="preserve"> </w:t>
            </w:r>
          </w:p>
        </w:tc>
      </w:tr>
      <w:tr w:rsidR="005C46ED" w:rsidRPr="00A25B2E" w14:paraId="072C78DE" w14:textId="77777777" w:rsidTr="0080096C">
        <w:trPr>
          <w:trHeight w:val="210"/>
          <w:tblCellSpacing w:w="0" w:type="dxa"/>
        </w:trPr>
        <w:tc>
          <w:tcPr>
            <w:tcW w:w="876" w:type="dxa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 w14:paraId="48A64850" w14:textId="77777777" w:rsidR="005C46ED" w:rsidRPr="00A25B2E" w:rsidRDefault="005C46ED" w:rsidP="0080096C">
            <w:pPr>
              <w:spacing w:line="480" w:lineRule="auto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310F9D" w14:textId="77777777" w:rsidR="005C46ED" w:rsidRPr="00A25B2E" w:rsidRDefault="005C46ED" w:rsidP="0080096C">
            <w:pPr>
              <w:spacing w:line="480" w:lineRule="auto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>Reverse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 w14:paraId="2B30B8C0" w14:textId="77777777" w:rsidR="005C46ED" w:rsidRPr="00A25B2E" w:rsidRDefault="005C46ED" w:rsidP="0080096C">
            <w:pPr>
              <w:spacing w:line="480" w:lineRule="auto"/>
              <w:ind w:left="720" w:hanging="72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eastAsia="zh-CN"/>
              </w:rPr>
              <w:t xml:space="preserve">    </w:t>
            </w: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 xml:space="preserve">5′ </w:t>
            </w:r>
            <w:r w:rsidRPr="00A25B2E">
              <w:rPr>
                <w:rFonts w:ascii="Times New Roman" w:hAnsi="Times New Roman"/>
                <w:sz w:val="16"/>
                <w:szCs w:val="16"/>
                <w:lang w:eastAsia="zh-CN"/>
              </w:rPr>
              <w:t>GAATCAGCAGCGACTCCTTTTCC</w:t>
            </w: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>3′</w:t>
            </w:r>
            <w:r w:rsidRPr="00A25B2E">
              <w:rPr>
                <w:rFonts w:ascii="Times New Roman" w:hAnsi="Times New Roman"/>
                <w:sz w:val="16"/>
                <w:szCs w:val="16"/>
                <w:lang w:eastAsia="zh-CN"/>
              </w:rPr>
              <w:t xml:space="preserve"> </w:t>
            </w:r>
          </w:p>
        </w:tc>
      </w:tr>
      <w:tr w:rsidR="005C46ED" w:rsidRPr="00A25B2E" w14:paraId="36CDFF40" w14:textId="77777777" w:rsidTr="0080096C">
        <w:trPr>
          <w:trHeight w:val="210"/>
          <w:tblCellSpacing w:w="0" w:type="dxa"/>
        </w:trPr>
        <w:tc>
          <w:tcPr>
            <w:tcW w:w="876" w:type="dxa"/>
            <w:tcBorders>
              <w:top w:val="single" w:sz="6" w:space="0" w:color="000000"/>
              <w:left w:val="single" w:sz="12" w:space="0" w:color="000000"/>
              <w:right w:val="single" w:sz="6" w:space="0" w:color="000000"/>
            </w:tcBorders>
          </w:tcPr>
          <w:p w14:paraId="50258B54" w14:textId="77777777" w:rsidR="005C46ED" w:rsidRPr="00A25B2E" w:rsidRDefault="005C46ED" w:rsidP="0080096C">
            <w:pPr>
              <w:spacing w:line="480" w:lineRule="auto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>TNF-</w:t>
            </w:r>
            <w:r w:rsidRPr="00A25B2E">
              <w:rPr>
                <w:rFonts w:ascii="Symbol" w:hAnsi="Symbol"/>
                <w:sz w:val="16"/>
                <w:szCs w:val="16"/>
                <w:lang w:val="en-US" w:eastAsia="zh-CN"/>
              </w:rPr>
              <w:t>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5EF593" w14:textId="77777777" w:rsidR="005C46ED" w:rsidRPr="00A25B2E" w:rsidRDefault="005C46ED" w:rsidP="0080096C">
            <w:pPr>
              <w:spacing w:line="480" w:lineRule="auto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>Forward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14:paraId="14FFDD00" w14:textId="77777777" w:rsidR="005C46ED" w:rsidRPr="00A25B2E" w:rsidRDefault="005C46ED" w:rsidP="0080096C">
            <w:pPr>
              <w:spacing w:line="480" w:lineRule="auto"/>
              <w:ind w:left="720" w:hanging="72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 xml:space="preserve">    5′ GTCTACTGAACTTCGGGGTGATCG3′</w:t>
            </w:r>
            <w:r w:rsidRPr="00A25B2E">
              <w:rPr>
                <w:rFonts w:ascii="Times New Roman" w:hAnsi="Times New Roman"/>
                <w:sz w:val="16"/>
                <w:szCs w:val="16"/>
                <w:lang w:eastAsia="zh-CN"/>
              </w:rPr>
              <w:t xml:space="preserve"> </w:t>
            </w:r>
          </w:p>
        </w:tc>
      </w:tr>
      <w:tr w:rsidR="005C46ED" w:rsidRPr="00A25B2E" w14:paraId="7093A4F3" w14:textId="77777777" w:rsidTr="0080096C">
        <w:trPr>
          <w:trHeight w:val="210"/>
          <w:tblCellSpacing w:w="0" w:type="dxa"/>
        </w:trPr>
        <w:tc>
          <w:tcPr>
            <w:tcW w:w="876" w:type="dxa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 w14:paraId="17C60136" w14:textId="77777777" w:rsidR="005C46ED" w:rsidRPr="00A25B2E" w:rsidRDefault="005C46ED" w:rsidP="0080096C">
            <w:pPr>
              <w:spacing w:line="480" w:lineRule="auto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29289F" w14:textId="77777777" w:rsidR="005C46ED" w:rsidRPr="00A25B2E" w:rsidRDefault="005C46ED" w:rsidP="0080096C">
            <w:pPr>
              <w:spacing w:line="480" w:lineRule="auto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>Reverse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14:paraId="2008117D" w14:textId="77777777" w:rsidR="005C46ED" w:rsidRPr="00A25B2E" w:rsidRDefault="005C46ED" w:rsidP="0080096C">
            <w:pPr>
              <w:spacing w:line="480" w:lineRule="auto"/>
              <w:ind w:left="720" w:hanging="72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 xml:space="preserve">    5′ AGCCTTGTCCCTTGAAGAGAACCT3′</w:t>
            </w:r>
            <w:r w:rsidRPr="00A25B2E">
              <w:rPr>
                <w:rFonts w:ascii="Times New Roman" w:hAnsi="Times New Roman"/>
                <w:sz w:val="16"/>
                <w:szCs w:val="16"/>
                <w:lang w:eastAsia="zh-CN"/>
              </w:rPr>
              <w:t xml:space="preserve"> </w:t>
            </w:r>
          </w:p>
        </w:tc>
      </w:tr>
      <w:tr w:rsidR="005C46ED" w:rsidRPr="00A25B2E" w14:paraId="32BDFD6F" w14:textId="77777777" w:rsidTr="0080096C">
        <w:trPr>
          <w:trHeight w:val="210"/>
          <w:tblCellSpacing w:w="0" w:type="dxa"/>
        </w:trPr>
        <w:tc>
          <w:tcPr>
            <w:tcW w:w="876" w:type="dxa"/>
            <w:tcBorders>
              <w:top w:val="single" w:sz="6" w:space="0" w:color="000000"/>
              <w:left w:val="single" w:sz="12" w:space="0" w:color="000000"/>
              <w:right w:val="single" w:sz="6" w:space="0" w:color="000000"/>
            </w:tcBorders>
          </w:tcPr>
          <w:p w14:paraId="6B2BF57C" w14:textId="77777777" w:rsidR="005C46ED" w:rsidRPr="00A25B2E" w:rsidRDefault="005C46ED" w:rsidP="0080096C">
            <w:pPr>
              <w:spacing w:line="480" w:lineRule="auto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>IL-12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7595F4" w14:textId="77777777" w:rsidR="005C46ED" w:rsidRPr="00A25B2E" w:rsidRDefault="005C46ED" w:rsidP="0080096C">
            <w:pPr>
              <w:spacing w:line="480" w:lineRule="auto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>Forward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14:paraId="0A066785" w14:textId="77777777" w:rsidR="005C46ED" w:rsidRPr="00A25B2E" w:rsidRDefault="005C46ED" w:rsidP="0080096C">
            <w:pPr>
              <w:spacing w:line="480" w:lineRule="auto"/>
              <w:ind w:left="720" w:hanging="72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 xml:space="preserve">    5′ </w:t>
            </w:r>
            <w:r w:rsidRPr="00A25B2E">
              <w:rPr>
                <w:rFonts w:ascii="Times New Roman" w:hAnsi="Times New Roman"/>
                <w:sz w:val="16"/>
                <w:szCs w:val="16"/>
                <w:lang w:eastAsia="zh-CN"/>
              </w:rPr>
              <w:t>CTGTGCCTTGGTAGCATCTATG</w:t>
            </w: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>3′</w:t>
            </w:r>
            <w:r w:rsidRPr="00A25B2E">
              <w:rPr>
                <w:rFonts w:ascii="Times New Roman" w:hAnsi="Times New Roman"/>
                <w:sz w:val="16"/>
                <w:szCs w:val="16"/>
                <w:lang w:eastAsia="zh-CN"/>
              </w:rPr>
              <w:t xml:space="preserve"> </w:t>
            </w:r>
          </w:p>
        </w:tc>
      </w:tr>
      <w:tr w:rsidR="005C46ED" w:rsidRPr="00A25B2E" w14:paraId="3CB5F6C9" w14:textId="77777777" w:rsidTr="0080096C">
        <w:trPr>
          <w:trHeight w:val="210"/>
          <w:tblCellSpacing w:w="0" w:type="dxa"/>
        </w:trPr>
        <w:tc>
          <w:tcPr>
            <w:tcW w:w="876" w:type="dxa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 w14:paraId="3DB053EE" w14:textId="77777777" w:rsidR="005C46ED" w:rsidRPr="00A25B2E" w:rsidRDefault="005C46ED" w:rsidP="0080096C">
            <w:pPr>
              <w:spacing w:line="480" w:lineRule="auto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90ABAD" w14:textId="77777777" w:rsidR="005C46ED" w:rsidRPr="00A25B2E" w:rsidRDefault="005C46ED" w:rsidP="0080096C">
            <w:pPr>
              <w:spacing w:line="480" w:lineRule="auto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>Reverse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14:paraId="3916DA00" w14:textId="77777777" w:rsidR="005C46ED" w:rsidRPr="00A25B2E" w:rsidRDefault="005C46ED" w:rsidP="0080096C">
            <w:pPr>
              <w:spacing w:line="480" w:lineRule="auto"/>
              <w:ind w:left="720" w:hanging="72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 xml:space="preserve">    5′ GCAGAGTCTCGCCATTATGATT3′</w:t>
            </w:r>
            <w:r w:rsidRPr="00A25B2E">
              <w:rPr>
                <w:rFonts w:ascii="Times New Roman" w:hAnsi="Times New Roman"/>
                <w:sz w:val="16"/>
                <w:szCs w:val="16"/>
                <w:lang w:eastAsia="zh-CN"/>
              </w:rPr>
              <w:t xml:space="preserve"> </w:t>
            </w:r>
          </w:p>
        </w:tc>
      </w:tr>
      <w:tr w:rsidR="005C46ED" w:rsidRPr="00A25B2E" w14:paraId="378B138A" w14:textId="77777777" w:rsidTr="0080096C">
        <w:trPr>
          <w:trHeight w:val="210"/>
          <w:tblCellSpacing w:w="0" w:type="dxa"/>
        </w:trPr>
        <w:tc>
          <w:tcPr>
            <w:tcW w:w="876" w:type="dxa"/>
            <w:vMerge w:val="restart"/>
            <w:tcBorders>
              <w:top w:val="single" w:sz="6" w:space="0" w:color="000000"/>
              <w:left w:val="single" w:sz="12" w:space="0" w:color="000000"/>
              <w:right w:val="single" w:sz="6" w:space="0" w:color="000000"/>
            </w:tcBorders>
          </w:tcPr>
          <w:p w14:paraId="2BC94D1F" w14:textId="77777777" w:rsidR="005C46ED" w:rsidRPr="00A25B2E" w:rsidRDefault="005C46ED" w:rsidP="0080096C">
            <w:pPr>
              <w:spacing w:line="480" w:lineRule="auto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>NOS2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A05867" w14:textId="77777777" w:rsidR="005C46ED" w:rsidRPr="00A25B2E" w:rsidRDefault="005C46ED" w:rsidP="0080096C">
            <w:pPr>
              <w:spacing w:line="480" w:lineRule="auto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>Forward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14:paraId="766C65D2" w14:textId="77777777" w:rsidR="005C46ED" w:rsidRPr="00A25B2E" w:rsidRDefault="005C46ED" w:rsidP="0080096C">
            <w:pPr>
              <w:spacing w:line="480" w:lineRule="auto"/>
              <w:ind w:left="720" w:hanging="72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 xml:space="preserve">    5′ CCTCGGAGGTTCACCTCACTGT3′</w:t>
            </w:r>
            <w:r w:rsidRPr="00A25B2E">
              <w:rPr>
                <w:rFonts w:ascii="Times New Roman" w:hAnsi="Times New Roman"/>
                <w:sz w:val="16"/>
                <w:szCs w:val="16"/>
                <w:lang w:eastAsia="zh-CN"/>
              </w:rPr>
              <w:t xml:space="preserve"> </w:t>
            </w:r>
          </w:p>
        </w:tc>
      </w:tr>
      <w:tr w:rsidR="005C46ED" w:rsidRPr="00A25B2E" w14:paraId="25EAC199" w14:textId="77777777" w:rsidTr="0080096C">
        <w:trPr>
          <w:trHeight w:val="210"/>
          <w:tblCellSpacing w:w="0" w:type="dxa"/>
        </w:trPr>
        <w:tc>
          <w:tcPr>
            <w:tcW w:w="876" w:type="dxa"/>
            <w:vMerge/>
            <w:tcBorders>
              <w:top w:val="single" w:sz="6" w:space="0" w:color="000000"/>
              <w:left w:val="single" w:sz="12" w:space="0" w:color="000000"/>
              <w:right w:val="single" w:sz="6" w:space="0" w:color="000000"/>
            </w:tcBorders>
            <w:vAlign w:val="center"/>
          </w:tcPr>
          <w:p w14:paraId="6D795E7C" w14:textId="77777777" w:rsidR="005C46ED" w:rsidRPr="00A25B2E" w:rsidRDefault="005C46ED" w:rsidP="0080096C">
            <w:pPr>
              <w:spacing w:line="480" w:lineRule="auto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2AB494" w14:textId="77777777" w:rsidR="005C46ED" w:rsidRPr="00A25B2E" w:rsidRDefault="005C46ED" w:rsidP="0080096C">
            <w:pPr>
              <w:spacing w:line="480" w:lineRule="auto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>Reverse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14:paraId="555E8395" w14:textId="77777777" w:rsidR="005C46ED" w:rsidRPr="00A25B2E" w:rsidRDefault="005C46ED" w:rsidP="0080096C">
            <w:pPr>
              <w:spacing w:line="480" w:lineRule="auto"/>
              <w:ind w:left="720" w:hanging="72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 xml:space="preserve">    5′ CAGAAACTTCGGAAGGGAGCAAT3′</w:t>
            </w:r>
            <w:r w:rsidRPr="00A25B2E">
              <w:rPr>
                <w:rFonts w:ascii="Times New Roman" w:hAnsi="Times New Roman"/>
                <w:sz w:val="16"/>
                <w:szCs w:val="16"/>
                <w:lang w:eastAsia="zh-CN"/>
              </w:rPr>
              <w:t xml:space="preserve"> </w:t>
            </w:r>
          </w:p>
        </w:tc>
      </w:tr>
      <w:tr w:rsidR="005C46ED" w:rsidRPr="00A25B2E" w14:paraId="3AF90990" w14:textId="77777777" w:rsidTr="0080096C">
        <w:trPr>
          <w:trHeight w:val="210"/>
          <w:tblCellSpacing w:w="0" w:type="dxa"/>
        </w:trPr>
        <w:tc>
          <w:tcPr>
            <w:tcW w:w="876" w:type="dxa"/>
            <w:tcBorders>
              <w:top w:val="single" w:sz="6" w:space="0" w:color="000000"/>
              <w:left w:val="single" w:sz="12" w:space="0" w:color="000000"/>
              <w:right w:val="single" w:sz="6" w:space="0" w:color="000000"/>
            </w:tcBorders>
          </w:tcPr>
          <w:p w14:paraId="3A11D596" w14:textId="77777777" w:rsidR="005C46ED" w:rsidRPr="00A25B2E" w:rsidRDefault="005C46ED" w:rsidP="0080096C">
            <w:pPr>
              <w:spacing w:line="480" w:lineRule="auto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>ARG1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3BAE83" w14:textId="77777777" w:rsidR="005C46ED" w:rsidRPr="00A25B2E" w:rsidRDefault="005C46ED" w:rsidP="0080096C">
            <w:pPr>
              <w:spacing w:line="480" w:lineRule="auto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>Forward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14:paraId="61A2BB51" w14:textId="77777777" w:rsidR="005C46ED" w:rsidRPr="00A25B2E" w:rsidRDefault="005C46ED" w:rsidP="0080096C">
            <w:pPr>
              <w:spacing w:line="480" w:lineRule="auto"/>
              <w:ind w:left="720" w:hanging="72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 xml:space="preserve">    5′ GCTCCAAGCCAAAGTCCTTAGAGAT3′</w:t>
            </w:r>
            <w:r w:rsidRPr="00A25B2E">
              <w:rPr>
                <w:rFonts w:ascii="Times New Roman" w:hAnsi="Times New Roman"/>
                <w:sz w:val="16"/>
                <w:szCs w:val="16"/>
                <w:lang w:eastAsia="zh-CN"/>
              </w:rPr>
              <w:t xml:space="preserve"> </w:t>
            </w:r>
          </w:p>
        </w:tc>
      </w:tr>
      <w:tr w:rsidR="005C46ED" w:rsidRPr="00A25B2E" w14:paraId="16C57F92" w14:textId="77777777" w:rsidTr="0080096C">
        <w:trPr>
          <w:trHeight w:val="210"/>
          <w:tblCellSpacing w:w="0" w:type="dxa"/>
        </w:trPr>
        <w:tc>
          <w:tcPr>
            <w:tcW w:w="876" w:type="dxa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 w14:paraId="7EF0ABCE" w14:textId="77777777" w:rsidR="005C46ED" w:rsidRPr="00A25B2E" w:rsidRDefault="005C46ED" w:rsidP="0080096C">
            <w:pPr>
              <w:spacing w:line="480" w:lineRule="auto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FBFD83" w14:textId="77777777" w:rsidR="005C46ED" w:rsidRPr="00A25B2E" w:rsidRDefault="005C46ED" w:rsidP="0080096C">
            <w:pPr>
              <w:spacing w:line="480" w:lineRule="auto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>Reverse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14:paraId="6B397835" w14:textId="77777777" w:rsidR="005C46ED" w:rsidRPr="00A25B2E" w:rsidRDefault="005C46ED" w:rsidP="0080096C">
            <w:pPr>
              <w:spacing w:line="480" w:lineRule="auto"/>
              <w:ind w:left="720" w:hanging="72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 xml:space="preserve">    5′ AGGAGCTGTCATTAGGGACATCAAC3′</w:t>
            </w:r>
            <w:r w:rsidRPr="00A25B2E">
              <w:rPr>
                <w:rFonts w:ascii="Times New Roman" w:hAnsi="Times New Roman"/>
                <w:sz w:val="16"/>
                <w:szCs w:val="16"/>
                <w:lang w:eastAsia="zh-CN"/>
              </w:rPr>
              <w:t xml:space="preserve"> </w:t>
            </w:r>
          </w:p>
        </w:tc>
      </w:tr>
      <w:tr w:rsidR="005C46ED" w:rsidRPr="00A25B2E" w14:paraId="2B64DDB7" w14:textId="77777777" w:rsidTr="0080096C">
        <w:trPr>
          <w:trHeight w:val="210"/>
          <w:tblCellSpacing w:w="0" w:type="dxa"/>
        </w:trPr>
        <w:tc>
          <w:tcPr>
            <w:tcW w:w="876" w:type="dxa"/>
            <w:tcBorders>
              <w:top w:val="single" w:sz="6" w:space="0" w:color="000000"/>
              <w:left w:val="single" w:sz="12" w:space="0" w:color="000000"/>
              <w:right w:val="single" w:sz="6" w:space="0" w:color="000000"/>
            </w:tcBorders>
          </w:tcPr>
          <w:p w14:paraId="31BBB053" w14:textId="77777777" w:rsidR="005C46ED" w:rsidRPr="00A25B2E" w:rsidRDefault="005C46ED" w:rsidP="0080096C">
            <w:pPr>
              <w:spacing w:line="480" w:lineRule="auto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>MR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68210B" w14:textId="77777777" w:rsidR="005C46ED" w:rsidRPr="00A25B2E" w:rsidRDefault="005C46ED" w:rsidP="0080096C">
            <w:pPr>
              <w:spacing w:line="480" w:lineRule="auto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>Forward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14:paraId="1DC86203" w14:textId="77777777" w:rsidR="005C46ED" w:rsidRPr="00A25B2E" w:rsidRDefault="005C46ED" w:rsidP="0080096C">
            <w:pPr>
              <w:spacing w:line="480" w:lineRule="auto"/>
              <w:ind w:left="720" w:hanging="72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 xml:space="preserve">    5′ GCCATGAGGCTTCTCCTGCTTCTG3′</w:t>
            </w:r>
            <w:r w:rsidRPr="00A25B2E">
              <w:rPr>
                <w:rFonts w:ascii="Times New Roman" w:hAnsi="Times New Roman"/>
                <w:sz w:val="16"/>
                <w:szCs w:val="16"/>
                <w:lang w:eastAsia="zh-CN"/>
              </w:rPr>
              <w:t xml:space="preserve"> </w:t>
            </w:r>
          </w:p>
        </w:tc>
      </w:tr>
      <w:tr w:rsidR="005C46ED" w:rsidRPr="00A25B2E" w14:paraId="1C171E9E" w14:textId="77777777" w:rsidTr="0080096C">
        <w:trPr>
          <w:trHeight w:val="210"/>
          <w:tblCellSpacing w:w="0" w:type="dxa"/>
        </w:trPr>
        <w:tc>
          <w:tcPr>
            <w:tcW w:w="876" w:type="dxa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 w14:paraId="579A7A0A" w14:textId="77777777" w:rsidR="005C46ED" w:rsidRPr="00A25B2E" w:rsidRDefault="005C46ED" w:rsidP="0080096C">
            <w:pPr>
              <w:spacing w:line="480" w:lineRule="auto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48B330" w14:textId="77777777" w:rsidR="005C46ED" w:rsidRPr="00A25B2E" w:rsidRDefault="005C46ED" w:rsidP="0080096C">
            <w:pPr>
              <w:spacing w:line="480" w:lineRule="auto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>Reverse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14:paraId="6C0F254E" w14:textId="77777777" w:rsidR="005C46ED" w:rsidRPr="00A25B2E" w:rsidRDefault="005C46ED" w:rsidP="0080096C">
            <w:pPr>
              <w:spacing w:line="480" w:lineRule="auto"/>
              <w:ind w:left="720" w:hanging="72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 xml:space="preserve">    5′ TGCCGTCTGAACTGAGATGGCACT3′</w:t>
            </w:r>
            <w:r w:rsidRPr="00A25B2E">
              <w:rPr>
                <w:rFonts w:ascii="Times New Roman" w:hAnsi="Times New Roman"/>
                <w:sz w:val="16"/>
                <w:szCs w:val="16"/>
                <w:lang w:eastAsia="zh-CN"/>
              </w:rPr>
              <w:t xml:space="preserve"> </w:t>
            </w:r>
          </w:p>
        </w:tc>
      </w:tr>
      <w:tr w:rsidR="005C46ED" w:rsidRPr="00A25B2E" w14:paraId="417466F9" w14:textId="77777777" w:rsidTr="0080096C">
        <w:trPr>
          <w:trHeight w:val="264"/>
          <w:tblCellSpacing w:w="0" w:type="dxa"/>
        </w:trPr>
        <w:tc>
          <w:tcPr>
            <w:tcW w:w="876" w:type="dxa"/>
            <w:tcBorders>
              <w:top w:val="single" w:sz="6" w:space="0" w:color="000000"/>
              <w:left w:val="single" w:sz="12" w:space="0" w:color="000000"/>
              <w:right w:val="single" w:sz="6" w:space="0" w:color="000000"/>
            </w:tcBorders>
          </w:tcPr>
          <w:p w14:paraId="3DFE61D9" w14:textId="77777777" w:rsidR="005C46ED" w:rsidRPr="00A25B2E" w:rsidRDefault="005C46ED" w:rsidP="0080096C">
            <w:pPr>
              <w:spacing w:line="480" w:lineRule="auto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>FIZZ1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FCA27D" w14:textId="77777777" w:rsidR="005C46ED" w:rsidRPr="00A25B2E" w:rsidRDefault="005C46ED" w:rsidP="0080096C">
            <w:pPr>
              <w:spacing w:line="480" w:lineRule="auto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>Forward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14:paraId="10F27B64" w14:textId="77777777" w:rsidR="005C46ED" w:rsidRPr="00A25B2E" w:rsidRDefault="005C46ED" w:rsidP="0080096C">
            <w:pPr>
              <w:spacing w:line="480" w:lineRule="auto"/>
              <w:ind w:left="720" w:hanging="72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 xml:space="preserve">    5′ TACTTGCAACTGCCTGTGCTTACT3′</w:t>
            </w:r>
            <w:r w:rsidRPr="00A25B2E">
              <w:rPr>
                <w:rFonts w:ascii="Times New Roman" w:hAnsi="Times New Roman"/>
                <w:sz w:val="16"/>
                <w:szCs w:val="16"/>
                <w:lang w:eastAsia="zh-CN"/>
              </w:rPr>
              <w:t xml:space="preserve"> </w:t>
            </w:r>
          </w:p>
        </w:tc>
      </w:tr>
      <w:tr w:rsidR="005C46ED" w:rsidRPr="00A25B2E" w14:paraId="45B64A19" w14:textId="77777777" w:rsidTr="0080096C">
        <w:trPr>
          <w:trHeight w:val="210"/>
          <w:tblCellSpacing w:w="0" w:type="dxa"/>
        </w:trPr>
        <w:tc>
          <w:tcPr>
            <w:tcW w:w="876" w:type="dxa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 w14:paraId="299F286A" w14:textId="77777777" w:rsidR="005C46ED" w:rsidRPr="00A25B2E" w:rsidRDefault="005C46ED" w:rsidP="0080096C">
            <w:pPr>
              <w:spacing w:line="480" w:lineRule="auto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DE28B2" w14:textId="77777777" w:rsidR="005C46ED" w:rsidRPr="00A25B2E" w:rsidRDefault="005C46ED" w:rsidP="0080096C">
            <w:pPr>
              <w:spacing w:line="480" w:lineRule="auto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>Reverse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14:paraId="3ACC2BBA" w14:textId="77777777" w:rsidR="005C46ED" w:rsidRPr="00A25B2E" w:rsidRDefault="005C46ED" w:rsidP="0080096C">
            <w:pPr>
              <w:spacing w:line="480" w:lineRule="auto"/>
              <w:ind w:left="720" w:hanging="72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 xml:space="preserve">    5′ TATCAAAGCTGGGTTCTCCACCTC3′</w:t>
            </w:r>
            <w:r w:rsidRPr="00A25B2E">
              <w:rPr>
                <w:rFonts w:ascii="Times New Roman" w:hAnsi="Times New Roman"/>
                <w:sz w:val="16"/>
                <w:szCs w:val="16"/>
                <w:lang w:eastAsia="zh-CN"/>
              </w:rPr>
              <w:t xml:space="preserve"> </w:t>
            </w:r>
          </w:p>
        </w:tc>
      </w:tr>
      <w:tr w:rsidR="005C46ED" w:rsidRPr="00A25B2E" w14:paraId="0F69CBC3" w14:textId="77777777" w:rsidTr="0080096C">
        <w:trPr>
          <w:trHeight w:val="210"/>
          <w:tblCellSpacing w:w="0" w:type="dxa"/>
        </w:trPr>
        <w:tc>
          <w:tcPr>
            <w:tcW w:w="876" w:type="dxa"/>
            <w:tcBorders>
              <w:top w:val="single" w:sz="6" w:space="0" w:color="000000"/>
              <w:left w:val="single" w:sz="12" w:space="0" w:color="000000"/>
              <w:right w:val="single" w:sz="6" w:space="0" w:color="000000"/>
            </w:tcBorders>
          </w:tcPr>
          <w:p w14:paraId="7D457E84" w14:textId="77777777" w:rsidR="005C46ED" w:rsidRPr="00A25B2E" w:rsidRDefault="005C46ED" w:rsidP="0080096C">
            <w:pPr>
              <w:spacing w:line="480" w:lineRule="auto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>YM1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137B32" w14:textId="77777777" w:rsidR="005C46ED" w:rsidRPr="00A25B2E" w:rsidRDefault="005C46ED" w:rsidP="0080096C">
            <w:pPr>
              <w:spacing w:line="480" w:lineRule="auto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>Forward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 w14:paraId="7C6A2712" w14:textId="77777777" w:rsidR="005C46ED" w:rsidRPr="00A25B2E" w:rsidRDefault="005C46ED" w:rsidP="0080096C">
            <w:pPr>
              <w:spacing w:line="480" w:lineRule="auto"/>
              <w:ind w:left="720" w:hanging="72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eastAsia="zh-CN"/>
              </w:rPr>
              <w:t xml:space="preserve">    </w:t>
            </w: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 xml:space="preserve">5′ </w:t>
            </w:r>
            <w:r w:rsidRPr="00A25B2E">
              <w:rPr>
                <w:rFonts w:ascii="Times New Roman" w:hAnsi="Times New Roman"/>
                <w:sz w:val="16"/>
                <w:szCs w:val="16"/>
                <w:lang w:eastAsia="zh-CN"/>
              </w:rPr>
              <w:t>GACAGGCCAATAGAAGGGAGTTTCA</w:t>
            </w: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>3′</w:t>
            </w:r>
            <w:r w:rsidRPr="00A25B2E">
              <w:rPr>
                <w:rFonts w:ascii="Times New Roman" w:hAnsi="Times New Roman"/>
                <w:sz w:val="16"/>
                <w:szCs w:val="16"/>
                <w:lang w:eastAsia="zh-CN"/>
              </w:rPr>
              <w:t xml:space="preserve"> </w:t>
            </w:r>
          </w:p>
        </w:tc>
      </w:tr>
      <w:tr w:rsidR="005C46ED" w:rsidRPr="00A25B2E" w14:paraId="013C3077" w14:textId="77777777" w:rsidTr="0080096C">
        <w:trPr>
          <w:trHeight w:val="210"/>
          <w:tblCellSpacing w:w="0" w:type="dxa"/>
        </w:trPr>
        <w:tc>
          <w:tcPr>
            <w:tcW w:w="876" w:type="dxa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 w14:paraId="68BAB2CE" w14:textId="77777777" w:rsidR="005C46ED" w:rsidRPr="00A25B2E" w:rsidRDefault="005C46ED" w:rsidP="0080096C">
            <w:pPr>
              <w:spacing w:line="480" w:lineRule="auto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6A872A" w14:textId="77777777" w:rsidR="005C46ED" w:rsidRPr="00A25B2E" w:rsidRDefault="005C46ED" w:rsidP="0080096C">
            <w:pPr>
              <w:spacing w:line="480" w:lineRule="auto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>Reverse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14:paraId="5AD03989" w14:textId="77777777" w:rsidR="005C46ED" w:rsidRPr="00A25B2E" w:rsidRDefault="005C46ED" w:rsidP="0080096C">
            <w:pPr>
              <w:spacing w:line="480" w:lineRule="auto"/>
              <w:ind w:left="720" w:hanging="72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 xml:space="preserve">    5′ GACGGTTCTGAGGAGTAGAGACCAT3′</w:t>
            </w:r>
            <w:r w:rsidRPr="00A25B2E">
              <w:rPr>
                <w:rFonts w:ascii="Times New Roman" w:hAnsi="Times New Roman"/>
                <w:sz w:val="16"/>
                <w:szCs w:val="16"/>
                <w:lang w:eastAsia="zh-CN"/>
              </w:rPr>
              <w:t xml:space="preserve"> </w:t>
            </w:r>
          </w:p>
        </w:tc>
      </w:tr>
      <w:tr w:rsidR="005C46ED" w:rsidRPr="00A25B2E" w14:paraId="01787273" w14:textId="77777777" w:rsidTr="0080096C">
        <w:trPr>
          <w:trHeight w:val="210"/>
          <w:tblCellSpacing w:w="0" w:type="dxa"/>
        </w:trPr>
        <w:tc>
          <w:tcPr>
            <w:tcW w:w="876" w:type="dxa"/>
            <w:tcBorders>
              <w:top w:val="single" w:sz="6" w:space="0" w:color="000000"/>
              <w:left w:val="single" w:sz="12" w:space="0" w:color="000000"/>
              <w:right w:val="single" w:sz="6" w:space="0" w:color="000000"/>
            </w:tcBorders>
          </w:tcPr>
          <w:p w14:paraId="7D1BE3B9" w14:textId="77777777" w:rsidR="005C46ED" w:rsidRPr="00A25B2E" w:rsidRDefault="005C46ED" w:rsidP="0080096C">
            <w:pPr>
              <w:spacing w:line="480" w:lineRule="auto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>KC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FC2DA4" w14:textId="77777777" w:rsidR="005C46ED" w:rsidRPr="00A25B2E" w:rsidRDefault="005C46ED" w:rsidP="0080096C">
            <w:pPr>
              <w:spacing w:line="480" w:lineRule="auto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>Forward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14:paraId="326FAE24" w14:textId="77777777" w:rsidR="005C46ED" w:rsidRPr="00A25B2E" w:rsidRDefault="005C46ED" w:rsidP="0080096C">
            <w:pPr>
              <w:spacing w:line="480" w:lineRule="auto"/>
              <w:ind w:left="720" w:hanging="72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 xml:space="preserve">    5′ </w:t>
            </w:r>
            <w:r w:rsidRPr="00A25B2E">
              <w:rPr>
                <w:rFonts w:ascii="Times New Roman" w:hAnsi="Times New Roman"/>
                <w:sz w:val="16"/>
                <w:szCs w:val="16"/>
                <w:lang w:eastAsia="zh-CN"/>
              </w:rPr>
              <w:t>CAATGAGCTGCGCTGTCAGTG</w:t>
            </w: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>3′</w:t>
            </w:r>
            <w:r w:rsidRPr="00A25B2E">
              <w:rPr>
                <w:rFonts w:ascii="Times New Roman" w:hAnsi="Times New Roman"/>
                <w:sz w:val="16"/>
                <w:szCs w:val="16"/>
                <w:lang w:eastAsia="zh-CN"/>
              </w:rPr>
              <w:t xml:space="preserve"> </w:t>
            </w:r>
          </w:p>
        </w:tc>
      </w:tr>
      <w:tr w:rsidR="005C46ED" w:rsidRPr="00A25B2E" w14:paraId="0C939A8B" w14:textId="77777777" w:rsidTr="0080096C">
        <w:trPr>
          <w:trHeight w:val="210"/>
          <w:tblCellSpacing w:w="0" w:type="dxa"/>
        </w:trPr>
        <w:tc>
          <w:tcPr>
            <w:tcW w:w="876" w:type="dxa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 w14:paraId="04CB5151" w14:textId="77777777" w:rsidR="005C46ED" w:rsidRPr="00A25B2E" w:rsidRDefault="005C46ED" w:rsidP="0080096C">
            <w:pPr>
              <w:spacing w:line="480" w:lineRule="auto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FB3200" w14:textId="77777777" w:rsidR="005C46ED" w:rsidRPr="00A25B2E" w:rsidRDefault="005C46ED" w:rsidP="0080096C">
            <w:pPr>
              <w:spacing w:line="480" w:lineRule="auto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>Reverse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14:paraId="6DB9D0FE" w14:textId="77777777" w:rsidR="005C46ED" w:rsidRPr="00A25B2E" w:rsidRDefault="005C46ED" w:rsidP="0080096C">
            <w:pPr>
              <w:spacing w:line="480" w:lineRule="auto"/>
              <w:ind w:left="720" w:hanging="72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 xml:space="preserve">    5′ </w:t>
            </w:r>
            <w:r w:rsidRPr="00A25B2E">
              <w:rPr>
                <w:rFonts w:ascii="Times New Roman" w:hAnsi="Times New Roman"/>
                <w:sz w:val="16"/>
                <w:szCs w:val="16"/>
                <w:lang w:eastAsia="zh-CN"/>
              </w:rPr>
              <w:t>CTTGGGGACACCTTTTAGCATC</w:t>
            </w: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>3′</w:t>
            </w:r>
            <w:r w:rsidRPr="00A25B2E">
              <w:rPr>
                <w:rFonts w:ascii="Times New Roman" w:hAnsi="Times New Roman"/>
                <w:sz w:val="16"/>
                <w:szCs w:val="16"/>
                <w:lang w:eastAsia="zh-CN"/>
              </w:rPr>
              <w:t xml:space="preserve"> </w:t>
            </w:r>
          </w:p>
        </w:tc>
      </w:tr>
      <w:tr w:rsidR="005C46ED" w:rsidRPr="00A25B2E" w14:paraId="5D80208F" w14:textId="77777777" w:rsidTr="0080096C">
        <w:trPr>
          <w:trHeight w:val="210"/>
          <w:tblCellSpacing w:w="0" w:type="dxa"/>
        </w:trPr>
        <w:tc>
          <w:tcPr>
            <w:tcW w:w="876" w:type="dxa"/>
            <w:tcBorders>
              <w:top w:val="single" w:sz="6" w:space="0" w:color="000000"/>
              <w:left w:val="single" w:sz="12" w:space="0" w:color="000000"/>
              <w:right w:val="single" w:sz="6" w:space="0" w:color="000000"/>
            </w:tcBorders>
          </w:tcPr>
          <w:p w14:paraId="159C6C56" w14:textId="77777777" w:rsidR="005C46ED" w:rsidRPr="00A25B2E" w:rsidRDefault="005C46ED" w:rsidP="0080096C">
            <w:pPr>
              <w:spacing w:line="480" w:lineRule="auto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>MCP-1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F4EEAB" w14:textId="77777777" w:rsidR="005C46ED" w:rsidRPr="00A25B2E" w:rsidRDefault="005C46ED" w:rsidP="0080096C">
            <w:pPr>
              <w:spacing w:line="480" w:lineRule="auto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>Forward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14:paraId="4B74DE47" w14:textId="77777777" w:rsidR="005C46ED" w:rsidRPr="00A25B2E" w:rsidRDefault="005C46ED" w:rsidP="0080096C">
            <w:pPr>
              <w:spacing w:line="480" w:lineRule="auto"/>
              <w:ind w:left="720" w:hanging="72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 xml:space="preserve">    5′ </w:t>
            </w:r>
            <w:r w:rsidRPr="00A25B2E">
              <w:rPr>
                <w:rFonts w:ascii="Times New Roman" w:hAnsi="Times New Roman"/>
                <w:sz w:val="16"/>
                <w:szCs w:val="16"/>
                <w:lang w:eastAsia="zh-CN"/>
              </w:rPr>
              <w:t>AGAGCCAGACGGGAGGAAG</w:t>
            </w: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>3′</w:t>
            </w:r>
            <w:r w:rsidRPr="00A25B2E">
              <w:rPr>
                <w:rFonts w:ascii="Times New Roman" w:hAnsi="Times New Roman"/>
                <w:sz w:val="16"/>
                <w:szCs w:val="16"/>
                <w:lang w:eastAsia="zh-CN"/>
              </w:rPr>
              <w:t xml:space="preserve"> </w:t>
            </w:r>
          </w:p>
        </w:tc>
      </w:tr>
      <w:tr w:rsidR="005C46ED" w:rsidRPr="00A25B2E" w14:paraId="69C515E6" w14:textId="77777777" w:rsidTr="0080096C">
        <w:trPr>
          <w:trHeight w:val="210"/>
          <w:tblCellSpacing w:w="0" w:type="dxa"/>
        </w:trPr>
        <w:tc>
          <w:tcPr>
            <w:tcW w:w="876" w:type="dxa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 w14:paraId="176DF4D4" w14:textId="77777777" w:rsidR="005C46ED" w:rsidRPr="00A25B2E" w:rsidRDefault="005C46ED" w:rsidP="0080096C">
            <w:pPr>
              <w:spacing w:line="480" w:lineRule="auto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562B8D" w14:textId="77777777" w:rsidR="005C46ED" w:rsidRPr="00A25B2E" w:rsidRDefault="005C46ED" w:rsidP="0080096C">
            <w:pPr>
              <w:spacing w:line="480" w:lineRule="auto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>Reverse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14:paraId="34D1A574" w14:textId="77777777" w:rsidR="005C46ED" w:rsidRPr="00A25B2E" w:rsidRDefault="005C46ED" w:rsidP="0080096C">
            <w:pPr>
              <w:spacing w:line="480" w:lineRule="auto"/>
              <w:ind w:left="720" w:hanging="72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 xml:space="preserve">    5′ </w:t>
            </w:r>
            <w:r w:rsidRPr="00A25B2E">
              <w:rPr>
                <w:rFonts w:ascii="Times New Roman" w:hAnsi="Times New Roman"/>
                <w:sz w:val="16"/>
                <w:szCs w:val="16"/>
                <w:lang w:eastAsia="zh-CN"/>
              </w:rPr>
              <w:t>CCAGCCTACTCATTGGGATC</w:t>
            </w: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>3′</w:t>
            </w:r>
            <w:r w:rsidRPr="00A25B2E">
              <w:rPr>
                <w:rFonts w:ascii="Times New Roman" w:hAnsi="Times New Roman"/>
                <w:sz w:val="16"/>
                <w:szCs w:val="16"/>
                <w:lang w:eastAsia="zh-CN"/>
              </w:rPr>
              <w:t xml:space="preserve"> </w:t>
            </w:r>
          </w:p>
        </w:tc>
      </w:tr>
      <w:tr w:rsidR="005C46ED" w:rsidRPr="00A25B2E" w14:paraId="7AC3E6F6" w14:textId="77777777" w:rsidTr="0080096C">
        <w:trPr>
          <w:trHeight w:val="210"/>
          <w:tblCellSpacing w:w="0" w:type="dxa"/>
        </w:trPr>
        <w:tc>
          <w:tcPr>
            <w:tcW w:w="876" w:type="dxa"/>
            <w:vMerge w:val="restart"/>
            <w:tcBorders>
              <w:top w:val="single" w:sz="6" w:space="0" w:color="000000"/>
              <w:left w:val="single" w:sz="12" w:space="0" w:color="000000"/>
              <w:right w:val="single" w:sz="6" w:space="0" w:color="000000"/>
            </w:tcBorders>
          </w:tcPr>
          <w:p w14:paraId="48E612B0" w14:textId="77777777" w:rsidR="005C46ED" w:rsidRPr="00A25B2E" w:rsidRDefault="005C46ED" w:rsidP="0080096C">
            <w:pPr>
              <w:spacing w:line="480" w:lineRule="auto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>MCP-2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67C6A0" w14:textId="77777777" w:rsidR="005C46ED" w:rsidRPr="00A25B2E" w:rsidRDefault="005C46ED" w:rsidP="0080096C">
            <w:pPr>
              <w:spacing w:line="480" w:lineRule="auto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>Forward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14:paraId="513BB60D" w14:textId="77777777" w:rsidR="005C46ED" w:rsidRPr="00A25B2E" w:rsidRDefault="005C46ED" w:rsidP="0080096C">
            <w:pPr>
              <w:spacing w:line="480" w:lineRule="auto"/>
              <w:ind w:left="720" w:hanging="72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 xml:space="preserve">    5′ GGGTGCTGAAAAGCTACGAG3′</w:t>
            </w:r>
            <w:r w:rsidRPr="00A25B2E">
              <w:rPr>
                <w:rFonts w:ascii="Times New Roman" w:hAnsi="Times New Roman"/>
                <w:sz w:val="16"/>
                <w:szCs w:val="16"/>
                <w:lang w:eastAsia="zh-CN"/>
              </w:rPr>
              <w:t xml:space="preserve"> </w:t>
            </w:r>
          </w:p>
        </w:tc>
      </w:tr>
      <w:tr w:rsidR="005C46ED" w:rsidRPr="00A25B2E" w14:paraId="660B3055" w14:textId="77777777" w:rsidTr="0080096C">
        <w:trPr>
          <w:trHeight w:val="210"/>
          <w:tblCellSpacing w:w="0" w:type="dxa"/>
        </w:trPr>
        <w:tc>
          <w:tcPr>
            <w:tcW w:w="876" w:type="dxa"/>
            <w:vMerge/>
            <w:tcBorders>
              <w:top w:val="single" w:sz="6" w:space="0" w:color="000000"/>
              <w:left w:val="single" w:sz="12" w:space="0" w:color="000000"/>
              <w:right w:val="single" w:sz="6" w:space="0" w:color="000000"/>
            </w:tcBorders>
            <w:vAlign w:val="center"/>
          </w:tcPr>
          <w:p w14:paraId="48806E31" w14:textId="77777777" w:rsidR="005C46ED" w:rsidRPr="00A25B2E" w:rsidRDefault="005C46ED" w:rsidP="0080096C">
            <w:pPr>
              <w:spacing w:line="480" w:lineRule="auto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102D57" w14:textId="77777777" w:rsidR="005C46ED" w:rsidRPr="00A25B2E" w:rsidRDefault="005C46ED" w:rsidP="0080096C">
            <w:pPr>
              <w:spacing w:line="480" w:lineRule="auto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>Reverse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14:paraId="41A8066C" w14:textId="77777777" w:rsidR="005C46ED" w:rsidRPr="00A25B2E" w:rsidRDefault="005C46ED" w:rsidP="0080096C">
            <w:pPr>
              <w:spacing w:line="480" w:lineRule="auto"/>
              <w:ind w:left="720" w:hanging="72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 xml:space="preserve">    5′ TTCCAGCTTTGGCTGTCTCT3′</w:t>
            </w:r>
            <w:r w:rsidRPr="00A25B2E">
              <w:rPr>
                <w:rFonts w:ascii="Times New Roman" w:hAnsi="Times New Roman"/>
                <w:sz w:val="16"/>
                <w:szCs w:val="16"/>
                <w:lang w:eastAsia="zh-CN"/>
              </w:rPr>
              <w:t xml:space="preserve"> </w:t>
            </w:r>
          </w:p>
        </w:tc>
      </w:tr>
      <w:tr w:rsidR="005C46ED" w:rsidRPr="00A25B2E" w14:paraId="467D6153" w14:textId="77777777" w:rsidTr="0080096C">
        <w:trPr>
          <w:trHeight w:val="210"/>
          <w:tblCellSpacing w:w="0" w:type="dxa"/>
        </w:trPr>
        <w:tc>
          <w:tcPr>
            <w:tcW w:w="876" w:type="dxa"/>
            <w:vMerge w:val="restart"/>
            <w:tcBorders>
              <w:top w:val="single" w:sz="6" w:space="0" w:color="000000"/>
              <w:left w:val="single" w:sz="12" w:space="0" w:color="000000"/>
              <w:right w:val="single" w:sz="6" w:space="0" w:color="000000"/>
            </w:tcBorders>
          </w:tcPr>
          <w:p w14:paraId="564A0837" w14:textId="77777777" w:rsidR="005C46ED" w:rsidRPr="00A25B2E" w:rsidRDefault="005C46ED" w:rsidP="0080096C">
            <w:pPr>
              <w:spacing w:line="480" w:lineRule="auto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>MCP-3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2A0FED" w14:textId="77777777" w:rsidR="005C46ED" w:rsidRPr="00A25B2E" w:rsidRDefault="005C46ED" w:rsidP="0080096C">
            <w:pPr>
              <w:spacing w:line="480" w:lineRule="auto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>Forward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14:paraId="75B1F127" w14:textId="77777777" w:rsidR="005C46ED" w:rsidRPr="00A25B2E" w:rsidRDefault="005C46ED" w:rsidP="0080096C">
            <w:pPr>
              <w:spacing w:line="480" w:lineRule="auto"/>
              <w:ind w:left="720" w:hanging="72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 xml:space="preserve">    5′ AATGCATCCACATGCTGCTA3′</w:t>
            </w:r>
            <w:r w:rsidRPr="00A25B2E">
              <w:rPr>
                <w:rFonts w:ascii="Times New Roman" w:hAnsi="Times New Roman"/>
                <w:sz w:val="16"/>
                <w:szCs w:val="16"/>
                <w:lang w:eastAsia="zh-CN"/>
              </w:rPr>
              <w:t xml:space="preserve"> </w:t>
            </w:r>
          </w:p>
        </w:tc>
      </w:tr>
      <w:tr w:rsidR="005C46ED" w:rsidRPr="00A25B2E" w14:paraId="013C2C9D" w14:textId="77777777" w:rsidTr="0080096C">
        <w:trPr>
          <w:trHeight w:val="210"/>
          <w:tblCellSpacing w:w="0" w:type="dxa"/>
        </w:trPr>
        <w:tc>
          <w:tcPr>
            <w:tcW w:w="876" w:type="dxa"/>
            <w:vMerge/>
            <w:tcBorders>
              <w:top w:val="single" w:sz="6" w:space="0" w:color="000000"/>
              <w:left w:val="single" w:sz="12" w:space="0" w:color="000000"/>
              <w:right w:val="single" w:sz="6" w:space="0" w:color="000000"/>
            </w:tcBorders>
            <w:vAlign w:val="center"/>
          </w:tcPr>
          <w:p w14:paraId="530B863E" w14:textId="77777777" w:rsidR="005C46ED" w:rsidRPr="00A25B2E" w:rsidRDefault="005C46ED" w:rsidP="0080096C">
            <w:pPr>
              <w:spacing w:line="480" w:lineRule="auto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29D13C" w14:textId="77777777" w:rsidR="005C46ED" w:rsidRPr="00A25B2E" w:rsidRDefault="005C46ED" w:rsidP="0080096C">
            <w:pPr>
              <w:spacing w:line="480" w:lineRule="auto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>Reverse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14:paraId="6B4CED65" w14:textId="77777777" w:rsidR="005C46ED" w:rsidRPr="00A25B2E" w:rsidRDefault="005C46ED" w:rsidP="0080096C">
            <w:pPr>
              <w:spacing w:line="480" w:lineRule="auto"/>
              <w:ind w:left="720" w:hanging="72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 xml:space="preserve">    5′ CTTTTGGAGTTGGGGTTTTCA3′</w:t>
            </w:r>
            <w:r w:rsidRPr="00A25B2E">
              <w:rPr>
                <w:rFonts w:ascii="Times New Roman" w:hAnsi="Times New Roman"/>
                <w:sz w:val="16"/>
                <w:szCs w:val="16"/>
                <w:lang w:eastAsia="zh-CN"/>
              </w:rPr>
              <w:t xml:space="preserve"> </w:t>
            </w:r>
          </w:p>
        </w:tc>
      </w:tr>
      <w:tr w:rsidR="005C46ED" w:rsidRPr="00A25B2E" w14:paraId="0295B4AC" w14:textId="77777777" w:rsidTr="0080096C">
        <w:trPr>
          <w:trHeight w:val="210"/>
          <w:tblCellSpacing w:w="0" w:type="dxa"/>
        </w:trPr>
        <w:tc>
          <w:tcPr>
            <w:tcW w:w="876" w:type="dxa"/>
            <w:vMerge w:val="restart"/>
            <w:tcBorders>
              <w:top w:val="single" w:sz="6" w:space="0" w:color="000000"/>
              <w:left w:val="single" w:sz="12" w:space="0" w:color="000000"/>
              <w:right w:val="single" w:sz="6" w:space="0" w:color="000000"/>
            </w:tcBorders>
          </w:tcPr>
          <w:p w14:paraId="7C882C51" w14:textId="77777777" w:rsidR="005C46ED" w:rsidRPr="00A25B2E" w:rsidRDefault="005C46ED" w:rsidP="0080096C">
            <w:pPr>
              <w:spacing w:line="480" w:lineRule="auto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>MIP-1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1922DB" w14:textId="77777777" w:rsidR="005C46ED" w:rsidRPr="00A25B2E" w:rsidRDefault="005C46ED" w:rsidP="0080096C">
            <w:pPr>
              <w:spacing w:line="480" w:lineRule="auto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>Forward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14:paraId="525ADB23" w14:textId="77777777" w:rsidR="005C46ED" w:rsidRPr="00A25B2E" w:rsidRDefault="005C46ED" w:rsidP="0080096C">
            <w:pPr>
              <w:spacing w:line="480" w:lineRule="auto"/>
              <w:ind w:left="720" w:hanging="72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 xml:space="preserve">    5′ </w:t>
            </w:r>
            <w:r w:rsidRPr="00A25B2E">
              <w:rPr>
                <w:rFonts w:ascii="Times New Roman" w:hAnsi="Times New Roman"/>
                <w:sz w:val="16"/>
                <w:szCs w:val="16"/>
                <w:lang w:eastAsia="zh-CN"/>
              </w:rPr>
              <w:t>CCTCTGTCACCTGCTCAACA</w:t>
            </w: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>3′</w:t>
            </w:r>
            <w:r w:rsidRPr="00A25B2E">
              <w:rPr>
                <w:rFonts w:ascii="Times New Roman" w:hAnsi="Times New Roman"/>
                <w:sz w:val="16"/>
                <w:szCs w:val="16"/>
                <w:lang w:eastAsia="zh-CN"/>
              </w:rPr>
              <w:t xml:space="preserve"> </w:t>
            </w:r>
          </w:p>
        </w:tc>
      </w:tr>
      <w:tr w:rsidR="005C46ED" w:rsidRPr="00A25B2E" w14:paraId="0711ED81" w14:textId="77777777" w:rsidTr="0080096C">
        <w:trPr>
          <w:trHeight w:val="65"/>
          <w:tblCellSpacing w:w="0" w:type="dxa"/>
        </w:trPr>
        <w:tc>
          <w:tcPr>
            <w:tcW w:w="876" w:type="dxa"/>
            <w:vMerge/>
            <w:tcBorders>
              <w:top w:val="single" w:sz="6" w:space="0" w:color="000000"/>
              <w:left w:val="single" w:sz="12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4440CDA0" w14:textId="77777777" w:rsidR="005C46ED" w:rsidRPr="00A25B2E" w:rsidRDefault="005C46ED" w:rsidP="0080096C">
            <w:pPr>
              <w:spacing w:line="480" w:lineRule="auto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051D543D" w14:textId="77777777" w:rsidR="005C46ED" w:rsidRPr="00A25B2E" w:rsidRDefault="005C46ED" w:rsidP="0080096C">
            <w:pPr>
              <w:spacing w:line="480" w:lineRule="auto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>Reverse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12" w:space="0" w:color="000000"/>
            </w:tcBorders>
          </w:tcPr>
          <w:p w14:paraId="51355BDC" w14:textId="77777777" w:rsidR="005C46ED" w:rsidRPr="00A25B2E" w:rsidRDefault="005C46ED" w:rsidP="0080096C">
            <w:pPr>
              <w:spacing w:line="480" w:lineRule="auto"/>
              <w:ind w:left="720" w:hanging="72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 xml:space="preserve">    5′ </w:t>
            </w:r>
            <w:r w:rsidRPr="00A25B2E">
              <w:rPr>
                <w:rFonts w:ascii="Times New Roman" w:hAnsi="Times New Roman"/>
                <w:sz w:val="16"/>
                <w:szCs w:val="16"/>
                <w:lang w:eastAsia="zh-CN"/>
              </w:rPr>
              <w:t>GATGAATTGGCGTGGAATC</w:t>
            </w:r>
            <w:r w:rsidRPr="00A25B2E">
              <w:rPr>
                <w:rFonts w:ascii="Times New Roman" w:hAnsi="Times New Roman"/>
                <w:sz w:val="16"/>
                <w:szCs w:val="16"/>
                <w:lang w:val="en-US" w:eastAsia="zh-CN"/>
              </w:rPr>
              <w:t>3′</w:t>
            </w:r>
            <w:r w:rsidRPr="00A25B2E">
              <w:rPr>
                <w:rFonts w:ascii="Times New Roman" w:hAnsi="Times New Roman"/>
                <w:sz w:val="16"/>
                <w:szCs w:val="16"/>
                <w:lang w:eastAsia="zh-CN"/>
              </w:rPr>
              <w:t xml:space="preserve"> </w:t>
            </w:r>
          </w:p>
        </w:tc>
      </w:tr>
    </w:tbl>
    <w:p w14:paraId="55D11486" w14:textId="77777777" w:rsidR="005C46ED" w:rsidRPr="0090602D" w:rsidRDefault="005C46ED" w:rsidP="005C46ED">
      <w:pPr>
        <w:rPr>
          <w:lang w:eastAsia="zh-CN"/>
        </w:rPr>
      </w:pPr>
    </w:p>
    <w:p w14:paraId="510D4E64" w14:textId="77777777" w:rsidR="005C46ED" w:rsidRPr="006F13A5" w:rsidRDefault="005C46ED" w:rsidP="005C46ED"/>
    <w:p w14:paraId="068539E2" w14:textId="77777777" w:rsidR="005C46ED" w:rsidRDefault="005C46ED" w:rsidP="005C46ED"/>
    <w:p w14:paraId="400A47A0" w14:textId="77777777" w:rsidR="0032728A" w:rsidRDefault="0032728A"/>
    <w:sectPr w:rsidR="0032728A" w:rsidSect="004E784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ngs">
    <w:altName w:val="ＭＳ 明朝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46ED"/>
    <w:rsid w:val="0032115A"/>
    <w:rsid w:val="0032728A"/>
    <w:rsid w:val="004043B8"/>
    <w:rsid w:val="004E784E"/>
    <w:rsid w:val="005C4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847058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46ED"/>
    <w:rPr>
      <w:rFonts w:ascii="Cambria" w:eastAsia="MS Minngs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46ED"/>
    <w:rPr>
      <w:rFonts w:ascii="Cambria" w:eastAsia="MS Minngs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2</Words>
  <Characters>1209</Characters>
  <Application>Microsoft Macintosh Word</Application>
  <DocSecurity>0</DocSecurity>
  <Lines>21</Lines>
  <Paragraphs>4</Paragraphs>
  <ScaleCrop>false</ScaleCrop>
  <Company/>
  <LinksUpToDate>false</LinksUpToDate>
  <CharactersWithSpaces>1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mote</dc:creator>
  <cp:keywords/>
  <dc:description/>
  <cp:lastModifiedBy>remote</cp:lastModifiedBy>
  <cp:revision>3</cp:revision>
  <dcterms:created xsi:type="dcterms:W3CDTF">2013-09-12T01:05:00Z</dcterms:created>
  <dcterms:modified xsi:type="dcterms:W3CDTF">2013-10-25T02:55:00Z</dcterms:modified>
</cp:coreProperties>
</file>